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24B0BF1" w14:textId="54E71C7C" w:rsidR="00B506BD" w:rsidRPr="00327AB8" w:rsidRDefault="00B506BD" w:rsidP="00B506BD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27AB8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Data SD</w:t>
      </w:r>
      <w:proofErr w:type="gramStart"/>
      <w:r w:rsidRPr="00327AB8">
        <w:rPr>
          <w:rFonts w:ascii="Times New Roman" w:hAnsi="Times New Roman" w:cs="Times New Roman"/>
          <w:b/>
          <w:bCs/>
          <w:sz w:val="24"/>
          <w:szCs w:val="24"/>
          <w:lang w:val="en-US"/>
        </w:rPr>
        <w:t>3.</w:t>
      </w:r>
      <w:r w:rsidRPr="00327AB8">
        <w:rPr>
          <w:rFonts w:ascii="Times New Roman" w:hAnsi="Times New Roman" w:cs="Times New Roman"/>
          <w:sz w:val="24"/>
          <w:szCs w:val="24"/>
          <w:lang w:val="en-US"/>
        </w:rPr>
        <w:t>—</w:t>
      </w:r>
      <w:proofErr w:type="gramEnd"/>
      <w:r w:rsidRPr="00327AB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327AB8">
        <w:rPr>
          <w:rFonts w:ascii="Times New Roman" w:hAnsi="Times New Roman" w:cs="Times New Roman"/>
          <w:sz w:val="24"/>
          <w:szCs w:val="24"/>
          <w:lang w:val="en-US"/>
        </w:rPr>
        <w:t xml:space="preserve">Likelihood ratio test (LRT) of the response variables of the generalized linear models on how activity patterns vary according to the life-history traits of </w:t>
      </w:r>
      <w:r w:rsidRPr="00327AB8">
        <w:rPr>
          <w:rFonts w:ascii="Times New Roman" w:hAnsi="Times New Roman" w:cs="Times New Roman"/>
          <w:i/>
          <w:iCs/>
          <w:sz w:val="24"/>
          <w:szCs w:val="24"/>
          <w:lang w:val="en-US"/>
        </w:rPr>
        <w:t>L. yerbabuenae</w:t>
      </w:r>
      <w:r w:rsidRPr="00327AB8">
        <w:rPr>
          <w:rFonts w:ascii="Times New Roman" w:hAnsi="Times New Roman" w:cs="Times New Roman"/>
          <w:sz w:val="24"/>
          <w:szCs w:val="24"/>
          <w:lang w:val="en-US"/>
        </w:rPr>
        <w:t xml:space="preserve"> females. We compare the single fixed effect models (reproductive conditions) with null models with only intercept. 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256"/>
        <w:gridCol w:w="1470"/>
        <w:gridCol w:w="1452"/>
        <w:gridCol w:w="1346"/>
        <w:gridCol w:w="1419"/>
      </w:tblGrid>
      <w:tr w:rsidR="00B506BD" w:rsidRPr="00327AB8" w14:paraId="0E302DDF" w14:textId="77777777" w:rsidTr="00B34ADB">
        <w:tc>
          <w:tcPr>
            <w:tcW w:w="1256" w:type="dxa"/>
          </w:tcPr>
          <w:p w14:paraId="5415FA0F" w14:textId="77777777" w:rsidR="00B506BD" w:rsidRPr="00327AB8" w:rsidRDefault="00B506BD" w:rsidP="00B34AD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27AB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esponse variable</w:t>
            </w:r>
          </w:p>
        </w:tc>
        <w:tc>
          <w:tcPr>
            <w:tcW w:w="1470" w:type="dxa"/>
          </w:tcPr>
          <w:p w14:paraId="6A2705A9" w14:textId="77777777" w:rsidR="00B506BD" w:rsidRPr="00327AB8" w:rsidRDefault="00B506BD" w:rsidP="00B34AD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27AB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istribution</w:t>
            </w:r>
          </w:p>
        </w:tc>
        <w:tc>
          <w:tcPr>
            <w:tcW w:w="1452" w:type="dxa"/>
          </w:tcPr>
          <w:p w14:paraId="76111A07" w14:textId="77777777" w:rsidR="00B506BD" w:rsidRPr="00327AB8" w:rsidRDefault="00B506BD" w:rsidP="00B34AD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27AB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LRT </w:t>
            </w:r>
          </w:p>
        </w:tc>
        <w:tc>
          <w:tcPr>
            <w:tcW w:w="1346" w:type="dxa"/>
          </w:tcPr>
          <w:p w14:paraId="0920857E" w14:textId="77777777" w:rsidR="00B506BD" w:rsidRPr="00327AB8" w:rsidRDefault="00B506BD" w:rsidP="00B34AD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27AB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egrees of freedom</w:t>
            </w:r>
          </w:p>
        </w:tc>
        <w:tc>
          <w:tcPr>
            <w:tcW w:w="1419" w:type="dxa"/>
          </w:tcPr>
          <w:p w14:paraId="3FADEB7F" w14:textId="77777777" w:rsidR="00B506BD" w:rsidRPr="00327AB8" w:rsidRDefault="00B506BD" w:rsidP="00B34AD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27AB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-value</w:t>
            </w:r>
          </w:p>
        </w:tc>
      </w:tr>
      <w:tr w:rsidR="00B506BD" w:rsidRPr="00327AB8" w14:paraId="238B1946" w14:textId="77777777" w:rsidTr="00B34ADB">
        <w:tc>
          <w:tcPr>
            <w:tcW w:w="1256" w:type="dxa"/>
          </w:tcPr>
          <w:p w14:paraId="695C8978" w14:textId="77777777" w:rsidR="00B506BD" w:rsidRPr="00327AB8" w:rsidRDefault="00B506BD" w:rsidP="00B34A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7A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e of emergence</w:t>
            </w:r>
          </w:p>
        </w:tc>
        <w:tc>
          <w:tcPr>
            <w:tcW w:w="1470" w:type="dxa"/>
          </w:tcPr>
          <w:p w14:paraId="1E12A90C" w14:textId="77777777" w:rsidR="00B506BD" w:rsidRPr="00327AB8" w:rsidRDefault="00B506BD" w:rsidP="00B34A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7A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mma</w:t>
            </w:r>
          </w:p>
        </w:tc>
        <w:tc>
          <w:tcPr>
            <w:tcW w:w="1452" w:type="dxa"/>
          </w:tcPr>
          <w:p w14:paraId="4CEBECC7" w14:textId="77777777" w:rsidR="00B506BD" w:rsidRPr="00327AB8" w:rsidRDefault="00B506BD" w:rsidP="00B34A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7A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1.1962</w:t>
            </w:r>
          </w:p>
        </w:tc>
        <w:tc>
          <w:tcPr>
            <w:tcW w:w="1346" w:type="dxa"/>
          </w:tcPr>
          <w:p w14:paraId="11E769B5" w14:textId="77777777" w:rsidR="00B506BD" w:rsidRPr="00327AB8" w:rsidRDefault="00B506BD" w:rsidP="00B34A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7A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419" w:type="dxa"/>
          </w:tcPr>
          <w:p w14:paraId="75CF0F4E" w14:textId="77777777" w:rsidR="00B506BD" w:rsidRPr="00327AB8" w:rsidRDefault="00B506BD" w:rsidP="00B34AD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27AB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0</w:t>
            </w:r>
          </w:p>
        </w:tc>
      </w:tr>
      <w:tr w:rsidR="00B506BD" w:rsidRPr="00327AB8" w14:paraId="52AD5160" w14:textId="77777777" w:rsidTr="00B34ADB">
        <w:tc>
          <w:tcPr>
            <w:tcW w:w="1256" w:type="dxa"/>
          </w:tcPr>
          <w:p w14:paraId="2A5568AC" w14:textId="77777777" w:rsidR="00B506BD" w:rsidRPr="00327AB8" w:rsidRDefault="00B506BD" w:rsidP="00B34A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7A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equency of returns</w:t>
            </w:r>
          </w:p>
        </w:tc>
        <w:tc>
          <w:tcPr>
            <w:tcW w:w="1470" w:type="dxa"/>
          </w:tcPr>
          <w:p w14:paraId="299D6AF3" w14:textId="77777777" w:rsidR="00B506BD" w:rsidRPr="00327AB8" w:rsidRDefault="00B506BD" w:rsidP="00B34A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7A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isson</w:t>
            </w:r>
          </w:p>
        </w:tc>
        <w:tc>
          <w:tcPr>
            <w:tcW w:w="1452" w:type="dxa"/>
          </w:tcPr>
          <w:p w14:paraId="171CA54D" w14:textId="77777777" w:rsidR="00B506BD" w:rsidRPr="00327AB8" w:rsidRDefault="00B506BD" w:rsidP="00B34A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7A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2.5042</w:t>
            </w:r>
          </w:p>
        </w:tc>
        <w:tc>
          <w:tcPr>
            <w:tcW w:w="1346" w:type="dxa"/>
          </w:tcPr>
          <w:p w14:paraId="40FE3737" w14:textId="77777777" w:rsidR="00B506BD" w:rsidRPr="00327AB8" w:rsidRDefault="00B506BD" w:rsidP="00B34A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7A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419" w:type="dxa"/>
          </w:tcPr>
          <w:p w14:paraId="73991451" w14:textId="77777777" w:rsidR="00B506BD" w:rsidRPr="00327AB8" w:rsidRDefault="00B506BD" w:rsidP="00B34AD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27AB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0</w:t>
            </w:r>
          </w:p>
        </w:tc>
      </w:tr>
      <w:tr w:rsidR="00B506BD" w:rsidRPr="00327AB8" w14:paraId="0B538EE9" w14:textId="77777777" w:rsidTr="00B34ADB">
        <w:tc>
          <w:tcPr>
            <w:tcW w:w="1256" w:type="dxa"/>
          </w:tcPr>
          <w:p w14:paraId="5E17A3B8" w14:textId="77777777" w:rsidR="00B506BD" w:rsidRPr="00327AB8" w:rsidRDefault="00B506BD" w:rsidP="00B34A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7A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urs inside the roost</w:t>
            </w:r>
          </w:p>
        </w:tc>
        <w:tc>
          <w:tcPr>
            <w:tcW w:w="1470" w:type="dxa"/>
          </w:tcPr>
          <w:p w14:paraId="4BF0AD7F" w14:textId="77777777" w:rsidR="00B506BD" w:rsidRPr="00327AB8" w:rsidRDefault="00B506BD" w:rsidP="00B34A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7A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mma</w:t>
            </w:r>
          </w:p>
        </w:tc>
        <w:tc>
          <w:tcPr>
            <w:tcW w:w="1452" w:type="dxa"/>
          </w:tcPr>
          <w:p w14:paraId="6B3CD14D" w14:textId="77777777" w:rsidR="00B506BD" w:rsidRPr="00327AB8" w:rsidRDefault="00B506BD" w:rsidP="00B34A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7A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561813</w:t>
            </w:r>
          </w:p>
        </w:tc>
        <w:tc>
          <w:tcPr>
            <w:tcW w:w="1346" w:type="dxa"/>
          </w:tcPr>
          <w:p w14:paraId="173673F5" w14:textId="77777777" w:rsidR="00B506BD" w:rsidRPr="00327AB8" w:rsidRDefault="00B506BD" w:rsidP="00B34A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7A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419" w:type="dxa"/>
          </w:tcPr>
          <w:p w14:paraId="1F0B3095" w14:textId="77777777" w:rsidR="00B506BD" w:rsidRPr="00327AB8" w:rsidRDefault="00B506BD" w:rsidP="00B34A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7A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776241</w:t>
            </w:r>
          </w:p>
        </w:tc>
      </w:tr>
      <w:tr w:rsidR="00B506BD" w:rsidRPr="00327AB8" w14:paraId="45E4166B" w14:textId="77777777" w:rsidTr="00B34ADB">
        <w:tc>
          <w:tcPr>
            <w:tcW w:w="1256" w:type="dxa"/>
          </w:tcPr>
          <w:p w14:paraId="1F9E3EC3" w14:textId="77777777" w:rsidR="00B506BD" w:rsidRPr="00327AB8" w:rsidRDefault="00B506BD" w:rsidP="00B34A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7A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urs of activity</w:t>
            </w:r>
          </w:p>
        </w:tc>
        <w:tc>
          <w:tcPr>
            <w:tcW w:w="1470" w:type="dxa"/>
          </w:tcPr>
          <w:p w14:paraId="14DA8892" w14:textId="77777777" w:rsidR="00B506BD" w:rsidRPr="00327AB8" w:rsidRDefault="00B506BD" w:rsidP="00B34A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7A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mma</w:t>
            </w:r>
          </w:p>
        </w:tc>
        <w:tc>
          <w:tcPr>
            <w:tcW w:w="1452" w:type="dxa"/>
          </w:tcPr>
          <w:p w14:paraId="1EB618B1" w14:textId="77777777" w:rsidR="00B506BD" w:rsidRPr="00327AB8" w:rsidRDefault="00B506BD" w:rsidP="00B34A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7A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3.7415</w:t>
            </w:r>
          </w:p>
        </w:tc>
        <w:tc>
          <w:tcPr>
            <w:tcW w:w="1346" w:type="dxa"/>
          </w:tcPr>
          <w:p w14:paraId="4ADDF500" w14:textId="77777777" w:rsidR="00B506BD" w:rsidRPr="00327AB8" w:rsidRDefault="00B506BD" w:rsidP="00B34A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7A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419" w:type="dxa"/>
          </w:tcPr>
          <w:p w14:paraId="400CCB67" w14:textId="77777777" w:rsidR="00B506BD" w:rsidRPr="00327AB8" w:rsidRDefault="00B506BD" w:rsidP="00B34AD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27AB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0</w:t>
            </w:r>
          </w:p>
        </w:tc>
      </w:tr>
    </w:tbl>
    <w:p w14:paraId="10A4F396" w14:textId="77777777" w:rsidR="00D41739" w:rsidRDefault="00D41739"/>
    <w:sectPr w:rsidR="00D41739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06BD"/>
    <w:rsid w:val="001B15BF"/>
    <w:rsid w:val="004E0897"/>
    <w:rsid w:val="00600C42"/>
    <w:rsid w:val="0064100E"/>
    <w:rsid w:val="00652ECE"/>
    <w:rsid w:val="00B506BD"/>
    <w:rsid w:val="00D41739"/>
    <w:rsid w:val="00D43C3E"/>
    <w:rsid w:val="00D91EB2"/>
    <w:rsid w:val="00DD62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54B5AF9"/>
  <w15:chartTrackingRefBased/>
  <w15:docId w15:val="{EFB4E59E-5731-4327-ADB4-385A6FD836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MX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06BD"/>
    <w:rPr>
      <w:kern w:val="0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B506BD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2</Words>
  <Characters>468</Characters>
  <Application>Microsoft Office Word</Application>
  <DocSecurity>0</DocSecurity>
  <Lines>36</Lines>
  <Paragraphs>26</Paragraphs>
  <ScaleCrop>false</ScaleCrop>
  <Company/>
  <LinksUpToDate>false</LinksUpToDate>
  <CharactersWithSpaces>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yelli Rivera</dc:creator>
  <cp:keywords/>
  <dc:description/>
  <cp:lastModifiedBy>Nayelli Rivera</cp:lastModifiedBy>
  <cp:revision>1</cp:revision>
  <dcterms:created xsi:type="dcterms:W3CDTF">2024-04-10T15:46:00Z</dcterms:created>
  <dcterms:modified xsi:type="dcterms:W3CDTF">2024-04-10T15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19b2c50-2852-4803-b6c9-f8b7fc202bce</vt:lpwstr>
  </property>
</Properties>
</file>